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</w:r>
    </w:p>
    <w:p>
      <w:pPr>
        <w:pStyle w:val="Heading2"/>
        <w:rPr/>
      </w:pPr>
      <w:r>
        <w:rPr/>
        <w:t>Table 2 - Primers utilized for qPCR analysis</w:t>
      </w:r>
    </w:p>
    <w:tbl>
      <w:tblPr>
        <w:tblW w:w="14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590"/>
        <w:gridCol w:w="4410"/>
        <w:gridCol w:w="459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ime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orward Sequence (5’-3’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everse Sequence (5’-3’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vBD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TTCTCCAGGGTTGTCTTCG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GCAGCTTCCGACTTTGATT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esigned for Current Stud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vBD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  <w:t>TGCAGGTCAGCCCTACTTTT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  <w:t>GTCCACTGCCACATGATC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esigned for Current Stud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vBD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  <w:t>CTGCTTTCCAGGGATCTGTC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  <w:t>GCCAGAGAAGCCATTTGGT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esigned for Current Stud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L1β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CTCTACATGTCGTGTGTGATGAG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GTCGATGTCCCGCATG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ithanage et al., 2004 Infection and Immunity, 72:2152-2159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L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CTCGCCGGCTTCGA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GTAGGTCTGAAAGGCGAACAG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Kaiser et al., 2000 Microbiology, 146:3217-3226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FNγ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TGAAGAAGGTGAAAGATATCATGGA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CTTTGCGCTGGATTCTC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Kaiser et al., 2000 Microbiology, 146:3217-3226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LR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  <w:t>CCGGTGCTTCATTCACAGAT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  <w:t>CATATCCCATGCTCCTTTC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esigned for Current Stud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LR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GATCTTTCAAGGTGCCACA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AAGTGTCCGATGGGTAGGT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basht et al., 2008 Veterinary Immunology and Immunopathology, 123:314-32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D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  <w:t>ATGAAGCATCCCACCCAATA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  <w:t>AATGAGCTGAAGAATCACAAAAAGT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esigned for Current Stud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L1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  <w:t>TCCAGTGGTACAAGGATGCTC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  <w:t>GCCGGAGTCTGTCGGTAAT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esigned for Current Stud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8S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  <w:t>GGCGAAGCCAGAGGAAACT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  <w:t>GACGACCGATTTGCACGT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Kaiser et al., 2000 Microbiology, 146:3217-3226.</w:t>
            </w:r>
          </w:p>
        </w:tc>
      </w:tr>
    </w:tbl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18:40:00Z</dcterms:created>
  <dc:creator>Erin Sandford</dc:creator>
  <dc:description/>
  <cp:keywords/>
  <dc:language>en-US</dc:language>
  <cp:lastModifiedBy>Erin Sandford</cp:lastModifiedBy>
  <dcterms:modified xsi:type="dcterms:W3CDTF">2011-04-28T19:16:00Z</dcterms:modified>
  <cp:revision>2</cp:revision>
  <dc:subject/>
  <dc:title/>
</cp:coreProperties>
</file>